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1.- Pathological characteristics of breast tumors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2166"/>
        <w:gridCol w:w="2167"/>
        <w:gridCol w:w="1969"/>
      </w:tblGrid>
      <w:tr>
        <w:trPr/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lang w:val="en-US"/>
              </w:rPr>
            </w:pPr>
            <w:r>
              <w:rPr>
                <w:lang w:val="en-US"/>
              </w:rPr>
              <w:t>Characteristic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ER- (n=36)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ER+ (n=21)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lang w:val="en-US"/>
              </w:rPr>
            </w:pPr>
            <w:r>
              <w:rPr>
                <w:lang w:val="en-US"/>
              </w:rPr>
              <w:t>Histology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0.101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Invasive ductal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35 (97.2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18 (85.7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Invasive lobular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1 (2.3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3 (14.3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umor siz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0.687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1 (2.8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1 (5.0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31 (88.6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16 (80.0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3 (8.6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3 (15.0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T4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Nodal status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0.438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21 (60.0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9 (45.0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N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7 (20.0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4 (20.0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/>
            </w:pPr>
            <w:r>
              <w:rPr>
                <w:lang w:val="en-US"/>
              </w:rPr>
              <w:t xml:space="preserve">N </w:t>
            </w:r>
            <w:r>
              <w:rPr>
                <w:rFonts w:eastAsia="Symbol" w:cs="Symbol" w:ascii="Symbol" w:hAnsi="Symbol"/>
                <w:lang w:val="en-US"/>
              </w:rPr>
              <w:t></w:t>
            </w:r>
            <w:r>
              <w:rPr>
                <w:lang w:val="en-US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7 (20.0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7 (35.0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etastasis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0.483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M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25 (71.4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9 (45.0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M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10 (28.6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12 (34.3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Stag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0.386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567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28" w:firstLine="703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lang w:val="en-US"/>
        </w:rPr>
        <w:t>Pathological details of the breast tumors analyzed were compared according to their ER status. All parameters were well matched between the two study groups. n = number of cas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11:17:00Z</dcterms:created>
  <dc:creator>Antonio</dc:creator>
  <dc:description/>
  <dc:language>en-US</dc:language>
  <cp:lastModifiedBy>Antonio</cp:lastModifiedBy>
  <cp:lastPrinted>2012-05-23T14:37:00Z</cp:lastPrinted>
  <dcterms:modified xsi:type="dcterms:W3CDTF">2012-12-05T11:17:00Z</dcterms:modified>
  <cp:revision>2</cp:revision>
  <dc:subject/>
  <dc:title/>
</cp:coreProperties>
</file>